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7AB9AB9" w:rsidR="00FB3483" w:rsidRDefault="00E73A8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D5B88DD" w:rsidR="00FB3483" w:rsidRDefault="00E73A8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B9E886F" w:rsidR="00FB3483" w:rsidRDefault="00E73A8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BE4F7CC" w:rsidR="00FB3483" w:rsidRDefault="00E73A8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5A758BE" w:rsidR="00FB3483" w:rsidRDefault="00E73A8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r>
              <w:rPr>
                <w:rFonts w:ascii="Arial" w:hAnsi="Arial" w:cs="Arial" w:hint="eastAsia"/>
                <w:color w:val="auto"/>
                <w:sz w:val="18"/>
                <w:szCs w:val="18"/>
                <w:lang w:eastAsia="zh-CN"/>
              </w:rPr>
              <w:t>，</w:t>
            </w:r>
            <w:r>
              <w:rPr>
                <w:rFonts w:ascii="Arial" w:hAnsi="Arial" w:cs="Arial" w:hint="eastAsia"/>
                <w:color w:val="auto"/>
                <w:sz w:val="18"/>
                <w:szCs w:val="18"/>
                <w:lang w:eastAsia="zh-CN"/>
              </w:rPr>
              <w:t>2</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0045BCC" w:rsidR="00FB3483" w:rsidRDefault="00E73A8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24274BC" w:rsidR="00FB3483" w:rsidRDefault="00E73A8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A84F8AF" w:rsidR="00FB3483" w:rsidRDefault="00E73A8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A4527BE" w:rsidR="00FB3483" w:rsidRDefault="00E73A8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A129084" w:rsidR="00930A31" w:rsidRDefault="00E73A8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53F18C1" w:rsidR="00930A31" w:rsidRDefault="00E73A8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0A5873E" w:rsidR="00FB3483" w:rsidRDefault="00E73A8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9423B46" w:rsidR="00FB3483" w:rsidRDefault="00E73A8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CE8DFE4" w:rsidR="00930A31" w:rsidRDefault="00E73A8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CE22A96" w:rsidR="00930A31" w:rsidRDefault="00E73A8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B88809A" w:rsidR="00930A31" w:rsidRDefault="00E73A8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CE6B874" w:rsidR="00930A31" w:rsidRDefault="00E73A8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A3F443C" w:rsidR="00930A31" w:rsidRDefault="00E73A8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82982A5" w:rsidR="00930A31" w:rsidRDefault="00E73A8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B85CD68" w:rsidR="006E5FE2" w:rsidRDefault="00E73A8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725E3FA" w:rsidR="006E5FE2" w:rsidRDefault="00E73A8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3A7B574" w:rsidR="00930A31" w:rsidRDefault="00E73A8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3E8EF7F" w:rsidR="00930A31" w:rsidRDefault="00E73A8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A389222" w:rsidR="00FB3483" w:rsidRDefault="00E73A8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74B08A2" w:rsidR="00FB3483" w:rsidRDefault="00E73A8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496E001" w:rsidR="00FB3483" w:rsidRDefault="00E73A8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B1C6633" w:rsidR="00930A31" w:rsidRDefault="00E73A8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7DA2785" w:rsidR="00930A31" w:rsidRDefault="00E73A8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r>
              <w:rPr>
                <w:rFonts w:ascii="Arial" w:hAnsi="Arial" w:cs="Arial" w:hint="eastAsia"/>
                <w:color w:val="auto"/>
                <w:sz w:val="18"/>
                <w:szCs w:val="18"/>
                <w:lang w:eastAsia="zh-CN"/>
              </w:rPr>
              <w:t>，</w:t>
            </w:r>
            <w:r>
              <w:rPr>
                <w:rFonts w:ascii="Arial" w:hAnsi="Arial" w:cs="Arial" w:hint="eastAsia"/>
                <w:color w:val="auto"/>
                <w:sz w:val="18"/>
                <w:szCs w:val="18"/>
                <w:lang w:eastAsia="zh-CN"/>
              </w:rPr>
              <w:t>3</w:t>
            </w:r>
          </w:p>
        </w:tc>
      </w:tr>
      <w:tr w:rsidR="00E73A8D"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E73A8D" w:rsidRDefault="00E73A8D" w:rsidP="00E73A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73A8D" w:rsidRDefault="00E73A8D" w:rsidP="00E73A8D">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E73A8D" w:rsidRDefault="00E73A8D" w:rsidP="00E73A8D">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221EFA6" w:rsidR="00E73A8D" w:rsidRDefault="00E73A8D" w:rsidP="00E73A8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r>
              <w:rPr>
                <w:rFonts w:ascii="Arial" w:hAnsi="Arial" w:cs="Arial" w:hint="eastAsia"/>
                <w:color w:val="auto"/>
                <w:sz w:val="18"/>
                <w:szCs w:val="18"/>
                <w:lang w:eastAsia="zh-CN"/>
              </w:rPr>
              <w:t>，</w:t>
            </w:r>
            <w:r>
              <w:rPr>
                <w:rFonts w:ascii="Arial" w:hAnsi="Arial" w:cs="Arial" w:hint="eastAsia"/>
                <w:color w:val="auto"/>
                <w:sz w:val="18"/>
                <w:szCs w:val="18"/>
                <w:lang w:eastAsia="zh-CN"/>
              </w:rPr>
              <w:t>3</w:t>
            </w:r>
          </w:p>
        </w:tc>
      </w:tr>
      <w:tr w:rsidR="00E73A8D"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E73A8D" w:rsidRDefault="00E73A8D" w:rsidP="00E73A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73A8D" w:rsidRDefault="00E73A8D" w:rsidP="00E73A8D">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E73A8D" w:rsidRDefault="00E73A8D" w:rsidP="00E73A8D">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D18AEFF" w:rsidR="00E73A8D" w:rsidRDefault="00E73A8D" w:rsidP="00E73A8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r>
              <w:rPr>
                <w:rFonts w:ascii="Arial" w:hAnsi="Arial" w:cs="Arial" w:hint="eastAsia"/>
                <w:color w:val="auto"/>
                <w:sz w:val="18"/>
                <w:szCs w:val="18"/>
                <w:lang w:eastAsia="zh-CN"/>
              </w:rPr>
              <w:t>，</w:t>
            </w:r>
            <w:r>
              <w:rPr>
                <w:rFonts w:ascii="Arial" w:hAnsi="Arial" w:cs="Arial" w:hint="eastAsia"/>
                <w:color w:val="auto"/>
                <w:sz w:val="18"/>
                <w:szCs w:val="18"/>
                <w:lang w:eastAsia="zh-CN"/>
              </w:rPr>
              <w:t>3</w:t>
            </w:r>
          </w:p>
        </w:tc>
      </w:tr>
      <w:tr w:rsidR="00E73A8D"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E73A8D" w:rsidRDefault="00E73A8D" w:rsidP="00E73A8D">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73A8D" w:rsidRDefault="00E73A8D" w:rsidP="00E73A8D">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E73A8D" w:rsidRDefault="00E73A8D" w:rsidP="00E73A8D">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A1B006C" w:rsidR="00E73A8D" w:rsidRDefault="00E73A8D" w:rsidP="00E73A8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r>
              <w:rPr>
                <w:rFonts w:ascii="Arial" w:hAnsi="Arial" w:cs="Arial" w:hint="eastAsia"/>
                <w:color w:val="auto"/>
                <w:sz w:val="18"/>
                <w:szCs w:val="18"/>
                <w:lang w:eastAsia="zh-CN"/>
              </w:rPr>
              <w:t>，</w:t>
            </w:r>
            <w:r>
              <w:rPr>
                <w:rFonts w:ascii="Arial" w:hAnsi="Arial" w:cs="Arial" w:hint="eastAsia"/>
                <w:color w:val="auto"/>
                <w:sz w:val="18"/>
                <w:szCs w:val="18"/>
                <w:lang w:eastAsia="zh-CN"/>
              </w:rPr>
              <w:t>3</w:t>
            </w:r>
          </w:p>
        </w:tc>
      </w:tr>
      <w:tr w:rsidR="00E73A8D"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E73A8D" w:rsidRDefault="00E73A8D" w:rsidP="00E73A8D">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73A8D" w:rsidRDefault="00E73A8D" w:rsidP="00E73A8D">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E73A8D" w:rsidRDefault="00E73A8D" w:rsidP="00E73A8D">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02DE634" w:rsidR="00E73A8D" w:rsidRDefault="00E73A8D" w:rsidP="00E73A8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r>
              <w:rPr>
                <w:rFonts w:ascii="Arial" w:hAnsi="Arial" w:cs="Arial" w:hint="eastAsia"/>
                <w:color w:val="auto"/>
                <w:sz w:val="18"/>
                <w:szCs w:val="18"/>
                <w:lang w:eastAsia="zh-CN"/>
              </w:rPr>
              <w:t>，</w:t>
            </w:r>
            <w:r>
              <w:rPr>
                <w:rFonts w:ascii="Arial" w:hAnsi="Arial" w:cs="Arial" w:hint="eastAsia"/>
                <w:color w:val="auto"/>
                <w:sz w:val="18"/>
                <w:szCs w:val="18"/>
                <w:lang w:eastAsia="zh-CN"/>
              </w:rPr>
              <w:t>3</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BE550ED" w:rsidR="00930A31" w:rsidRDefault="00E73A8D"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5168182" w:rsidR="00930A31" w:rsidRDefault="00E73A8D"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r w:rsidR="00EC265B">
              <w:rPr>
                <w:rFonts w:ascii="Arial" w:hAnsi="Arial" w:cs="Arial" w:hint="eastAsia"/>
                <w:color w:val="auto"/>
                <w:sz w:val="18"/>
                <w:szCs w:val="18"/>
                <w:lang w:eastAsia="zh-CN"/>
              </w:rPr>
              <w:t>，</w:t>
            </w:r>
            <w:r w:rsidR="00EC265B">
              <w:rPr>
                <w:rFonts w:ascii="Arial" w:hAnsi="Arial" w:cs="Arial"/>
                <w:color w:val="auto"/>
                <w:sz w:val="18"/>
                <w:szCs w:val="18"/>
                <w:lang w:eastAsia="zh-CN"/>
              </w:rPr>
              <w:t>4</w:t>
            </w:r>
          </w:p>
        </w:tc>
      </w:tr>
      <w:tr w:rsidR="00EC265B"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EC265B" w:rsidRDefault="00EC265B" w:rsidP="00EC26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C265B" w:rsidRDefault="00EC265B" w:rsidP="00EC265B">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EC265B" w:rsidRDefault="00EC265B" w:rsidP="00EC265B">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996883B" w:rsidR="00EC265B" w:rsidRDefault="00EC265B" w:rsidP="00EC265B">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r>
              <w:rPr>
                <w:rFonts w:ascii="Arial" w:hAnsi="Arial" w:cs="Arial" w:hint="eastAsia"/>
                <w:color w:val="auto"/>
                <w:sz w:val="18"/>
                <w:szCs w:val="18"/>
                <w:lang w:eastAsia="zh-CN"/>
              </w:rPr>
              <w:t>，</w:t>
            </w:r>
            <w:r>
              <w:rPr>
                <w:rFonts w:ascii="Arial" w:hAnsi="Arial" w:cs="Arial"/>
                <w:color w:val="auto"/>
                <w:sz w:val="18"/>
                <w:szCs w:val="18"/>
                <w:lang w:eastAsia="zh-CN"/>
              </w:rPr>
              <w:t>4</w:t>
            </w:r>
          </w:p>
        </w:tc>
      </w:tr>
      <w:tr w:rsidR="00EC265B"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EC265B" w:rsidRDefault="00EC265B" w:rsidP="00EC265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C265B" w:rsidRDefault="00EC265B" w:rsidP="00EC265B">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EC265B" w:rsidRDefault="00EC265B" w:rsidP="00EC265B">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DDFACB2" w:rsidR="00EC265B" w:rsidRDefault="00EC265B" w:rsidP="00EC265B">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r>
              <w:rPr>
                <w:rFonts w:ascii="Arial" w:hAnsi="Arial" w:cs="Arial" w:hint="eastAsia"/>
                <w:color w:val="auto"/>
                <w:sz w:val="18"/>
                <w:szCs w:val="18"/>
                <w:lang w:eastAsia="zh-CN"/>
              </w:rPr>
              <w:t>，</w:t>
            </w:r>
            <w:r>
              <w:rPr>
                <w:rFonts w:ascii="Arial" w:hAnsi="Arial" w:cs="Arial"/>
                <w:color w:val="auto"/>
                <w:sz w:val="18"/>
                <w:szCs w:val="18"/>
                <w:lang w:eastAsia="zh-CN"/>
              </w:rPr>
              <w:t>4</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C016115" w:rsidR="00930A31" w:rsidRDefault="00EC265B"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BF61369" w:rsidR="00930A31" w:rsidRDefault="00EC265B"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A536024" w:rsidR="00930A31" w:rsidRDefault="00EC265B"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8F0F11F" w:rsidR="00077B44" w:rsidRDefault="00EC265B"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E5EFE8A" w:rsidR="00077B44" w:rsidRDefault="00EC265B"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D57CA86" w:rsidR="00077B44" w:rsidRDefault="00EC265B"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8DFC9B" w14:textId="77777777" w:rsidR="00EF2686" w:rsidRDefault="00EF2686">
      <w:r>
        <w:separator/>
      </w:r>
    </w:p>
  </w:endnote>
  <w:endnote w:type="continuationSeparator" w:id="0">
    <w:p w14:paraId="78BD34BB" w14:textId="77777777" w:rsidR="00EF2686" w:rsidRDefault="00EF26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5DBCA6" w14:textId="77777777" w:rsidR="00EF2686" w:rsidRDefault="00EF2686">
      <w:r>
        <w:separator/>
      </w:r>
    </w:p>
  </w:footnote>
  <w:footnote w:type="continuationSeparator" w:id="0">
    <w:p w14:paraId="37B0E32B" w14:textId="77777777" w:rsidR="00EF2686" w:rsidRDefault="00EF268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73A8D"/>
    <w:rsid w:val="00EB610E"/>
    <w:rsid w:val="00EC265B"/>
    <w:rsid w:val="00EF268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3</Pages>
  <Words>1102</Words>
  <Characters>5976</Characters>
  <Application>Microsoft Office Word</Application>
  <DocSecurity>0</DocSecurity>
  <Lines>229</Lines>
  <Paragraphs>19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德胜 宋</cp:lastModifiedBy>
  <cp:revision>25</cp:revision>
  <cp:lastPrinted>2020-11-24T03:02:00Z</cp:lastPrinted>
  <dcterms:created xsi:type="dcterms:W3CDTF">2020-11-24T03:02:00Z</dcterms:created>
  <dcterms:modified xsi:type="dcterms:W3CDTF">2023-11-27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9223dcab9d6ea539eef468d162049ca602486d30857f31b6ae0288a89702c94</vt:lpwstr>
  </property>
</Properties>
</file>